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bCs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>S8 Table. Real-Time PCR primer sets and features of the amplification products for a select set of mir target genes.</w:t>
      </w:r>
    </w:p>
    <w:tbl>
      <w:tblPr>
        <w:tblW w:w="107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2636"/>
        <w:gridCol w:w="2636"/>
        <w:gridCol w:w="1497"/>
        <w:gridCol w:w="1089"/>
        <w:gridCol w:w="895"/>
        <w:gridCol w:w="1161"/>
      </w:tblGrid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ID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eft Primer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ight Prim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roduct Size (bp)/% G+C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b/>
                <w:sz w:val="20"/>
                <w:szCs w:val="20"/>
              </w:rPr>
              <w:t>Estimated T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b/>
                <w:sz w:val="20"/>
                <w:szCs w:val="20"/>
              </w:rPr>
              <w:t>Actual T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fficiency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23123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TGTCTCCCGCAGCCTT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TCTCTAGGCCAACCGACTG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8/69.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9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3432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ACTTTCAGCAAAAGAAGGA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CAACAGCCTTGGTTGATC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/56.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4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22882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GTGGATTGCAGACTACCTT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GTTCATGATCATCGCCTTGT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/54.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23405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AATTTAACTCCACGCCCTAC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AAATCGTACCACTCGAGGAA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6/56.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4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4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35124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GACAAGGTAAACGCACTTT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CTGAGAGTAGCCAACAC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/56.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36322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GACAAGGTAAACGCACTTT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TGACGGGGCTAGAGAGTAG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4/57.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37038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TGTGAGAGTGTGCTGTCTG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ATGAGAGGAGACACAGCCTG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2/57.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37356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TGTGAGAGTGTGCTGTCTG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ATGAGAGGAGACACAGCCTG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2/51.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37362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GTGTGAGAGTGTGCTGTCTG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ATGAGAGGAGACACAGCCTG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2/57.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2168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GATCGTCGTCTCCAAC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TGTCGCAGGATATCGTC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7/63.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524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ACCTCGTCAACGTGCTCT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GTGTGCCTTCCTCAG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8/72.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1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1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10142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ACGACCAGTCCATCAAT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TTGAGGAAGGTGAGCCAC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7/62.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9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101602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TTACCGAAAGGGCGTGT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CACCAGACGATCTTGTT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00/5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3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2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10173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ACCACGTCGTCTTCGAGT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CCGTCACATCCTTCTCCTG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8/64.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11129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TTACCGAAAGGGCGTGT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CACCAGACGATCTTGTT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00/5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3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20481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GCCCTCTTCTACGTCTCC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CCTCCTCCACCATCTTGT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3/5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2168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GATCGTCGTCTCCAAC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TGTCGCAGGATATCGTC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7/63.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9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27008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CTTCACCCTCATCCTGC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CGTGGTTGATTGTCTCG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/62.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9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3372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AAGTACGAGGGGTTCTG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CAGCAACGAACCTCTCA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76/48.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2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45511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CGACCTTCCTGTGCTATG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TCGCTGTCCCTTCTCCTC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1/63.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9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53665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AAGGGCGATAACAAGTT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CTGTCCTTGACGCTCTTC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77/58.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5460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ATGAATGGCTCGTTAGG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CTCATGAACCAGCAGT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75/66.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4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0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6216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TTGTCCTCTGGCTCTCGAT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CTCGTACTCGCGCATCTT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/6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2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0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64593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rPr>
                <w:rFonts w:ascii="Consolas" w:hAnsi="Consolas" w:cs="Times New Roman"/>
                <w:color w:val="000000"/>
              </w:rPr>
            </w:pPr>
            <w:r>
              <w:rPr>
                <w:rFonts w:cs="Times New Roman" w:ascii="Consolas" w:hAnsi="Consolas"/>
              </w:rPr>
              <w:t>CGCAGGTAGAGATCGAGGT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CCAGTCGTGGTATGAGAG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/63.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6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36024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AAAGATCGACTGCCCGAA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CGACGTGATCTCCTCAAA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78/52.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5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46592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CTTCCAGGAGTACGTCGA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AGAGAAAATGGCCATGAGG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4/64.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1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56457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TGGGCACGATAAGGACTT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AGGGAGGAGGAGCAGG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98/67.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8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b/>
                <w:b/>
                <w:sz w:val="20"/>
                <w:szCs w:val="20"/>
              </w:rPr>
            </w:pPr>
            <w:r>
              <w:rPr>
                <w:rFonts w:cs="Consolas" w:ascii="Consolas" w:hAnsi="Consolas"/>
                <w:b/>
                <w:sz w:val="20"/>
                <w:szCs w:val="20"/>
              </w:rPr>
              <w:t>9688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GTCCAACTCGATCAAGCA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CCTTGAAGACCTCGTCCT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/63.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7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89.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0.99</w:t>
            </w:r>
          </w:p>
        </w:tc>
      </w:tr>
    </w:tbl>
    <w:p>
      <w:pPr>
        <w:pStyle w:val="Normal"/>
        <w:spacing w:before="0" w:after="200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type w:val="nextPage"/>
      <w:pgSz w:w="12240" w:h="158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24:00Z</dcterms:created>
  <dc:creator>Xiaoyu Zhang</dc:creator>
  <dc:description/>
  <cp:keywords/>
  <dc:language>en-US</dc:language>
  <cp:lastModifiedBy>Xiaoyu Zhang</cp:lastModifiedBy>
  <dcterms:modified xsi:type="dcterms:W3CDTF">2016-04-13T21:26:00Z</dcterms:modified>
  <cp:revision>2</cp:revision>
  <dc:subject/>
  <dc:title/>
</cp:coreProperties>
</file>